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074C4" w14:textId="03F64623" w:rsidR="00E46344" w:rsidRPr="008203B9" w:rsidRDefault="009344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03B9">
        <w:rPr>
          <w:rFonts w:ascii="Times New Roman" w:hAnsi="Times New Roman" w:cs="Times New Roman"/>
          <w:b/>
          <w:bCs/>
          <w:sz w:val="24"/>
          <w:szCs w:val="24"/>
        </w:rPr>
        <w:t>Supplementary Table S1. Serial changes in lateral plantar artery diameter, skin perfusion pressure, and graft flow.</w:t>
      </w:r>
    </w:p>
    <w:p w14:paraId="402BC505" w14:textId="77777777" w:rsidR="00934455" w:rsidRPr="008203B9" w:rsidRDefault="0093445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9"/>
        <w:gridCol w:w="1621"/>
        <w:gridCol w:w="2169"/>
        <w:gridCol w:w="1558"/>
        <w:gridCol w:w="1600"/>
      </w:tblGrid>
      <w:tr w:rsidR="00E46344" w:rsidRPr="008203B9" w14:paraId="735ABC90" w14:textId="77777777" w:rsidTr="00E46344">
        <w:trPr>
          <w:trHeight w:val="856"/>
        </w:trPr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F7833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32FEC" w14:textId="0EF9B60A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  <w:proofErr w:type="spellStart"/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Rheocarna</w:t>
            </w:r>
            <w:proofErr w:type="spellEnd"/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219B9" w14:textId="1CC945CC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Rheocarna</w:t>
            </w:r>
            <w:proofErr w:type="spellEnd"/>
            <w:r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(2.5 months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18F66" w14:textId="7087645F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8203B9" w:rsidRPr="008203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operative (1 month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70796" w14:textId="1522725F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8203B9" w:rsidRPr="008203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operative (3 months)</w:t>
            </w:r>
          </w:p>
        </w:tc>
      </w:tr>
      <w:tr w:rsidR="00E46344" w:rsidRPr="008203B9" w14:paraId="03429ED3" w14:textId="77777777" w:rsidTr="00E46344">
        <w:trPr>
          <w:trHeight w:val="1168"/>
        </w:trPr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0CD8E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Lateral plantar artery diameter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ABA7E" w14:textId="0AA04369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161FF" w14:textId="4146D981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92E88" w14:textId="5612F2D8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AE868" w14:textId="2FFB1F29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E46344" w:rsidRPr="008203B9" w14:paraId="2D3BA881" w14:textId="77777777" w:rsidTr="00E46344">
        <w:trPr>
          <w:trHeight w:val="801"/>
        </w:trPr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3AB3E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SPP (plantar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D3D68" w14:textId="4FE747CD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097BBD" w14:textId="1A25C4D9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CBF4A" w14:textId="35FD81D0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34FDC" w14:textId="4BDA404A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</w:tr>
      <w:tr w:rsidR="00E46344" w:rsidRPr="008203B9" w14:paraId="257A78F7" w14:textId="77777777" w:rsidTr="00E46344">
        <w:trPr>
          <w:trHeight w:val="821"/>
        </w:trPr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C20D2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SPP (dorsal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40ED4" w14:textId="76BA707E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99C20" w14:textId="697A76A0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771E9" w14:textId="5969DF41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9BBE8" w14:textId="327EF719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</w:tr>
      <w:tr w:rsidR="00E46344" w:rsidRPr="008203B9" w14:paraId="17C116BA" w14:textId="77777777" w:rsidTr="00E46344">
        <w:trPr>
          <w:trHeight w:val="926"/>
        </w:trPr>
        <w:tc>
          <w:tcPr>
            <w:tcW w:w="1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F72B8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Graft flow (duplex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0F8A0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EEEAA" w14:textId="77777777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6AFC0" w14:textId="71394DD0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110DF" w14:textId="303A5BD8" w:rsidR="00E46344" w:rsidRPr="008203B9" w:rsidRDefault="00E46344" w:rsidP="00E463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2325D" w:rsidRPr="008203B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203B9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</w:tr>
    </w:tbl>
    <w:p w14:paraId="20DAA95F" w14:textId="77777777" w:rsidR="00934455" w:rsidRPr="008203B9" w:rsidRDefault="00934455" w:rsidP="001312CF">
      <w:pPr>
        <w:rPr>
          <w:rFonts w:ascii="Times New Roman" w:hAnsi="Times New Roman" w:cs="Times New Roman"/>
          <w:sz w:val="24"/>
          <w:szCs w:val="24"/>
        </w:rPr>
      </w:pPr>
    </w:p>
    <w:p w14:paraId="39628AEA" w14:textId="6A3225A2" w:rsidR="001312CF" w:rsidRPr="008203B9" w:rsidRDefault="001312CF" w:rsidP="001312CF">
      <w:pPr>
        <w:rPr>
          <w:rFonts w:ascii="Times New Roman" w:hAnsi="Times New Roman" w:cs="Times New Roman"/>
          <w:sz w:val="24"/>
          <w:szCs w:val="24"/>
        </w:rPr>
      </w:pPr>
      <w:r w:rsidRPr="008203B9">
        <w:rPr>
          <w:rFonts w:ascii="Times New Roman" w:hAnsi="Times New Roman" w:cs="Times New Roman"/>
          <w:sz w:val="24"/>
          <w:szCs w:val="24"/>
        </w:rPr>
        <w:t>SPP: skin perfusion pressure</w:t>
      </w:r>
    </w:p>
    <w:p w14:paraId="4B2676C5" w14:textId="77777777" w:rsidR="00E46344" w:rsidRPr="008203B9" w:rsidRDefault="00E46344" w:rsidP="00E46344">
      <w:pPr>
        <w:rPr>
          <w:rFonts w:ascii="Times New Roman" w:hAnsi="Times New Roman" w:cs="Times New Roman"/>
          <w:sz w:val="24"/>
          <w:szCs w:val="24"/>
        </w:rPr>
      </w:pPr>
    </w:p>
    <w:sectPr w:rsidR="00E46344" w:rsidRPr="008203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B5039" w14:textId="77777777" w:rsidR="00F604CA" w:rsidRDefault="00F604CA" w:rsidP="00AA039A">
      <w:r>
        <w:separator/>
      </w:r>
    </w:p>
  </w:endnote>
  <w:endnote w:type="continuationSeparator" w:id="0">
    <w:p w14:paraId="411C4481" w14:textId="77777777" w:rsidR="00F604CA" w:rsidRDefault="00F604CA" w:rsidP="00AA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17DBB" w14:textId="77777777" w:rsidR="00F604CA" w:rsidRDefault="00F604CA" w:rsidP="00AA039A">
      <w:r>
        <w:separator/>
      </w:r>
    </w:p>
  </w:footnote>
  <w:footnote w:type="continuationSeparator" w:id="0">
    <w:p w14:paraId="36D36B9C" w14:textId="77777777" w:rsidR="00F604CA" w:rsidRDefault="00F604CA" w:rsidP="00AA0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9B"/>
    <w:rsid w:val="001312CF"/>
    <w:rsid w:val="003865C7"/>
    <w:rsid w:val="003B6CE4"/>
    <w:rsid w:val="004D7307"/>
    <w:rsid w:val="004F7465"/>
    <w:rsid w:val="0062325D"/>
    <w:rsid w:val="008203B9"/>
    <w:rsid w:val="00887C16"/>
    <w:rsid w:val="00934455"/>
    <w:rsid w:val="00A30F18"/>
    <w:rsid w:val="00AA039A"/>
    <w:rsid w:val="00C7294F"/>
    <w:rsid w:val="00D343ED"/>
    <w:rsid w:val="00E327F4"/>
    <w:rsid w:val="00E46344"/>
    <w:rsid w:val="00E51F9B"/>
    <w:rsid w:val="00F604CA"/>
    <w:rsid w:val="00FD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3F9077"/>
  <w15:chartTrackingRefBased/>
  <w15:docId w15:val="{9F29BA22-4B71-4476-9FAB-3D5D6D632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1F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F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F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F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F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F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F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F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F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F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F9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F9B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51F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F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F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F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F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A039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39A"/>
  </w:style>
  <w:style w:type="paragraph" w:styleId="Footer">
    <w:name w:val="footer"/>
    <w:basedOn w:val="Normal"/>
    <w:link w:val="FooterChar"/>
    <w:uiPriority w:val="99"/>
    <w:unhideWhenUsed/>
    <w:rsid w:val="00AA039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80</Characters>
  <Application>Microsoft Office Word</Application>
  <DocSecurity>0</DocSecurity>
  <Lines>76</Lines>
  <Paragraphs>75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 山</dc:creator>
  <cp:keywords/>
  <dc:description/>
  <cp:lastModifiedBy>Jo Munro</cp:lastModifiedBy>
  <cp:revision>2</cp:revision>
  <dcterms:created xsi:type="dcterms:W3CDTF">2026-04-20T17:22:00Z</dcterms:created>
  <dcterms:modified xsi:type="dcterms:W3CDTF">2026-04-20T17:22:00Z</dcterms:modified>
</cp:coreProperties>
</file>